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7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8"/>
        <w:gridCol w:w="1143"/>
        <w:gridCol w:w="1155"/>
        <w:gridCol w:w="1149"/>
        <w:gridCol w:w="1149"/>
        <w:gridCol w:w="1149"/>
        <w:gridCol w:w="1104"/>
      </w:tblGrid>
      <w:tr>
        <w:trPr>
          <w:tblHeader w:val="true"/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ax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D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ytB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myh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tr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NC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br1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mphilophus citrinell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01898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9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ndinoacara pulcher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43294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8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ntigonia capro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319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319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53630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0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phredoderus sayan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37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37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0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6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1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90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ulichthys japonic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156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156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5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6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2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0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ulorhynchus flavid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026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026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5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6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2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05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Balistes caprisc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39257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1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Bembrops grey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3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2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Bembrops heterur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3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3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Bovichtus diacanth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3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ephalopholis taeniop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3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45599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5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haenocephalus acerat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3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hampsocephalus gunnar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5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3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haunax suttkus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3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0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8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hionodraco hamat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3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19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oris jul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1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oryphoblennius galerit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9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5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0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ottus gobio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Y11636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tenolabrus rupestr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3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ulaea inconstan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157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157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5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7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2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0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icrolene introniger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leginops maclovin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52642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52642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5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pinephelus aene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3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19795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6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rythrocles monod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45600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theostoma caeruleum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5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46514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theostoma zonale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Y96470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8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2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thynnus alletterat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53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43953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0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0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adus morhu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208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87771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0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6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1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ambusia affin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38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38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0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6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1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89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asterosteus aculeat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P00294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P00294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5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7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2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09</w:t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obionotothen gibberifron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4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6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1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ymnocephalus cernu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F04535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2</w:t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ymnocephalus schraetser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0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3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arpagifer kerguelens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elicolenus dactylopter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49225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Hemichromis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p.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ypoptychus dybowski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40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40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4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6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2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03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Labrus merul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3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4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Lepidocybium flavobrunneum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M26557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Lepidonotothen larsen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5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Lepidonotothen squamifron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39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Lophius vaillant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7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9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0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Melanocetus johnsoni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5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Mugil cephal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318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8384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Mugil curem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71549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1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6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2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9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Mycteroperca fusc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1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19796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3</w:t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eolamprologus modest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otothenia coriicep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5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Opeatogenys gracil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Oreochromis tanganicae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3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Oryzias latipe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38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08473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03292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03295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03297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032966</w:t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achycara crossacanthum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agrus aurig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514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19797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49</w:t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arachaenichthys charcot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5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5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0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aranthias colon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0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erca fluviatil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Y92937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3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ercina caprode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49349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ercina macrolepid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811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49349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eristedion cataphractum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2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6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8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2</w:t>
            </w:r>
          </w:p>
        </w:tc>
      </w:tr>
      <w:tr>
        <w:trPr>
          <w:trHeight w:val="52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lectorhinchus mediterrane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19797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5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leuronectes platess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22407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3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0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ogonophryne scott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olymixia japonic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264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264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2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8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3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olymixia nobil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3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19798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seudaphritis urvilli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8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alaria fluviatil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5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59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ander lucioperc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0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ebastes marin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7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45602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1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ebastes ruberrim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893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F03150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2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8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40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0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erranus atricaud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43923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0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2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parisoma cretense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8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7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9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pinachia spinachia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158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1158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5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17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2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445211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tephanolepis hispid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3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akifugu rubripe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299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429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autogolabrus adspers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4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etraodon nigrovirid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717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P00604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*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halassoma pavo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1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DQ198011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3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5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rachurus picturat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F39263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3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6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rematomus newnes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3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6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7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ropheus moorii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4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AB01899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Zeus faber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NC_003190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26402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2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1982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00203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snapToGrid w:val="false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Zingel streber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5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49970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69</w:t>
            </w:r>
          </w:p>
        </w:tc>
      </w:tr>
      <w:tr>
        <w:trPr>
          <w:trHeight w:val="280" w:hRule="atLeast"/>
          <w:cantSplit w:val="true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Zoarces viviparu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146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U49207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8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0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02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HM050270</w:t>
            </w:r>
          </w:p>
        </w:tc>
      </w:tr>
    </w:tbl>
    <w:p>
      <w:pPr>
        <w:pStyle w:val="FreeFormA"/>
        <w:spacing w:before="60" w:after="0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2</w:t>
    </w:r>
    <w:r>
      <w:rPr>
        <w:sz w:val="20"/>
        <w:color w:val="000000"/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3</w:t>
    </w:r>
    <w:r>
      <w:rPr>
        <w:sz w:val="20"/>
        <w:color w:val="000000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